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552" w:rsidRPr="00A21EBF" w:rsidRDefault="00A21EBF">
      <w:pPr>
        <w:rPr>
          <w:rFonts w:ascii="Times New Roman" w:hAnsi="Times New Roman" w:cs="Times New Roman"/>
          <w:b/>
          <w:sz w:val="24"/>
          <w:szCs w:val="24"/>
        </w:rPr>
      </w:pPr>
      <w:r w:rsidRPr="00A21EBF">
        <w:rPr>
          <w:rFonts w:ascii="Times New Roman" w:hAnsi="Times New Roman" w:cs="Times New Roman"/>
          <w:b/>
          <w:sz w:val="24"/>
          <w:szCs w:val="24"/>
        </w:rPr>
        <w:t>S</w:t>
      </w:r>
      <w:r w:rsidR="008633DE">
        <w:rPr>
          <w:rFonts w:ascii="Times New Roman" w:hAnsi="Times New Roman" w:cs="Times New Roman"/>
          <w:b/>
          <w:sz w:val="24"/>
          <w:szCs w:val="24"/>
        </w:rPr>
        <w:t>6</w:t>
      </w:r>
      <w:r w:rsidRPr="00A21EBF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21EBF">
        <w:rPr>
          <w:rFonts w:ascii="Times New Roman" w:hAnsi="Times New Roman" w:cs="Times New Roman"/>
          <w:sz w:val="24"/>
          <w:szCs w:val="24"/>
        </w:rPr>
        <w:t xml:space="preserve">The unlabeled </w:t>
      </w:r>
      <w:r>
        <w:rPr>
          <w:rFonts w:ascii="Times New Roman" w:hAnsi="Times New Roman" w:cs="Times New Roman"/>
          <w:sz w:val="24"/>
          <w:szCs w:val="24"/>
        </w:rPr>
        <w:t>genes that were predicted to be essential genes by the optimal prediction model.</w:t>
      </w:r>
    </w:p>
    <w:p w:rsidR="00A21EBF" w:rsidRDefault="00A21EBF"/>
    <w:tbl>
      <w:tblPr>
        <w:tblW w:w="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590"/>
        <w:gridCol w:w="1590"/>
        <w:gridCol w:w="1656"/>
        <w:gridCol w:w="1603"/>
      </w:tblGrid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RA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1LC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T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2H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H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BD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6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S</w:t>
            </w:r>
            <w:bookmarkStart w:id="0" w:name="_GoBack"/>
            <w:bookmarkEnd w:id="0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F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N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D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IS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B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ND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5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O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T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1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N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MI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M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2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N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3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2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4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M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5M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3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A1B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3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3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B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6I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X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8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ZW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H2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GG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M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W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BP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UN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F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3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GT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MP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J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3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F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NST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G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7L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N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Z1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O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P3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PL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H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F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S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XAC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H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1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19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RC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MCE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V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NP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B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W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D3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K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C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7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LO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4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4orf14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4orf16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orf8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H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B2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orf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3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PE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orf7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F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7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9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11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EN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orf2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P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0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CD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IT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S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YB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X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C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X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0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AP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H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4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Z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90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4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9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P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D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T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A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A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R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F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18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Y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7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PSTE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HIT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1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Q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E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HI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K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A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M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5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4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V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TN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L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CHD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2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CHD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S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R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MD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RDC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K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L3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P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S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NS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UD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B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T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I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W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C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H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N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D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A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IH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I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G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E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D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G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X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R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G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B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S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P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MT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7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1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ZZ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7A2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C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6O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E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6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K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2A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1D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D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L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H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Y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9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P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WC2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ZW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H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U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G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1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3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X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P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P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P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UN1D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H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orf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OST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R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E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O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NPE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40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W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1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Z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ND6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S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RL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4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I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9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MS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L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CER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DH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DI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M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RAN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D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SJ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DC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AP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ST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7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B1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NRNPU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L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H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M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HH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H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G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P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YMK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MIN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18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4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1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HFD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C1I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PPC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C2H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D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F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TU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C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9orf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J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C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K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5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E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A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G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MD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EB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orf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G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H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NS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C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5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C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HOSPH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B41L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MIN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A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E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NK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D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6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FAP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CI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F4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C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orf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K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R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BP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R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YTT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R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3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C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E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6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R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CR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A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AP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GI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DRB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RX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R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D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F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M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D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B2L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WILC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SB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L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1-NM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T1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ARAP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B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NAR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F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AG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S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4Y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WC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C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1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BP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83O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AFZ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2H2A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S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NP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RS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M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N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C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R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M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GF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T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B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AF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P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S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0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F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2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5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H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U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AF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L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orf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U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L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A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P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BKA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6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I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DH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6P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PA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R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1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5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1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8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1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9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EL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C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GA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Y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L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N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SL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1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5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T2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P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SR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R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B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036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A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E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PBP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AA103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UD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AG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8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T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L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D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C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SP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P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D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B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U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TOR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TOR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1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TOR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EP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PTM4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F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HI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MI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H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TS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MD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7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B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O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Z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TI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PPR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G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A4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AT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M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A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V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O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H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or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K1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NC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O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1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FM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I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IP1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O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S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4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WI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2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2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UFS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1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BP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1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7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N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G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CH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P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L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T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T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ADH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C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A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6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V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ND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E1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DA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D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-IG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P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5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5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2H2A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5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PP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L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NP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TSC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HOSPH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K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B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3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M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RF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TO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S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W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7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8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0A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B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ERFD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Y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BC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ERFD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I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DD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1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E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G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S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S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IA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BR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D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P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80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BP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L1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1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S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S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RK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D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9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N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2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9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6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B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T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F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SDHPP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P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HOSPH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S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9S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1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G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P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P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F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O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S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V2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9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NC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B41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LL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N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7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MCE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L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6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W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6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R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T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ERF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T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C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U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C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S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BPC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C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G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P3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6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B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P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D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ATC2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U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DA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BP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T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F1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B1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RA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QL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HF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6I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D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1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B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F3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10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N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R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DN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19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2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G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AS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P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0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2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WD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K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Y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S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P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3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PC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P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3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P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D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E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3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W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LI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G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L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DN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V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1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H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N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2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90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J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OH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Z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B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E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D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FD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T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G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S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U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5E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OL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3C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W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7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C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MT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38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2H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BP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H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C2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N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9S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UR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S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PP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UO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R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L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E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C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M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X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S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ER3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D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H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5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FL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7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2H2A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8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9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PL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23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1A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C7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Z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TTI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BP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N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NT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R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N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S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1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M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39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C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PE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8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O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1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Y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NA1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Q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M7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H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5RA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B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D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N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D52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RD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C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AT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H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D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AG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PE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CT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D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N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L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S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K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S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3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HD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1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7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P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H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D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USD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3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SC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HD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3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T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HF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6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DS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G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GY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YL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H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L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F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UP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8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61G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T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P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OC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F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K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NC1L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P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A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P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V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AC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QC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HS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3A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X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3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40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CH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17B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M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V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DC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1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K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L24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3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6A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7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08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EK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D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G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3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A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G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5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G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GC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I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M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3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P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NA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I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GA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G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N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S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Q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BN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M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H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STM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B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R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P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A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K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O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E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7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D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K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DR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L1X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PP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R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2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CKLE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6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N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A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4or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M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MIN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C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VP2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P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BP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14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N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C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S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F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P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D45G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1D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R3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6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DN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3H1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X1B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C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CT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PL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N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G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P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B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F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1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W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G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F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P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A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K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M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16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WIM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MP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ED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F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1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orf55-LUC7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Z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17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5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I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R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orf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MP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T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A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4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CO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U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T4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D1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9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F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26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A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S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208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X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F3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X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TP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F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KS1B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XO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M1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F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I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S18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GE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R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F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C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M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Q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T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10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P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P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U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XN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VE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F2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V39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RAP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EN1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3F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R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19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O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A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1C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R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S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B4A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N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RI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FM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G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ME1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2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P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LG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D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-C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6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18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H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I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T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Q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R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D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B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R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L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TOM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TF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P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H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XN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5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BS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S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Q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MT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FC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C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1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C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C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I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E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P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3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4Y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NK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11L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P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RC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20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400N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F2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8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4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4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PN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MP4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O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BSCR2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H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M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Z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D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3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IV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3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L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A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DR77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R3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2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THDC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P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B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Y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EPP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F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F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B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96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R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9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DHHC6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TL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AND1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2H2B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AT2</w:t>
            </w:r>
          </w:p>
        </w:tc>
      </w:tr>
      <w:tr w:rsidR="00A21EBF" w:rsidRPr="00A21EBF" w:rsidTr="00011C1E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E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3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21EBF" w:rsidRPr="00A21EBF" w:rsidRDefault="00A21EBF" w:rsidP="00011C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21EBF" w:rsidRDefault="00A21EBF"/>
    <w:sectPr w:rsidR="00A21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E8C" w:rsidRDefault="00FC6E8C" w:rsidP="00A21EBF">
      <w:r>
        <w:separator/>
      </w:r>
    </w:p>
  </w:endnote>
  <w:endnote w:type="continuationSeparator" w:id="0">
    <w:p w:rsidR="00FC6E8C" w:rsidRDefault="00FC6E8C" w:rsidP="00A2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E8C" w:rsidRDefault="00FC6E8C" w:rsidP="00A21EBF">
      <w:r>
        <w:separator/>
      </w:r>
    </w:p>
  </w:footnote>
  <w:footnote w:type="continuationSeparator" w:id="0">
    <w:p w:rsidR="00FC6E8C" w:rsidRDefault="00FC6E8C" w:rsidP="00A2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D5E"/>
    <w:rsid w:val="00011C1E"/>
    <w:rsid w:val="00185AD3"/>
    <w:rsid w:val="008633DE"/>
    <w:rsid w:val="009B6552"/>
    <w:rsid w:val="00A21EBF"/>
    <w:rsid w:val="00CD6673"/>
    <w:rsid w:val="00D56973"/>
    <w:rsid w:val="00FC3D5E"/>
    <w:rsid w:val="00FC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A4A11D-F910-4368-8EA6-F43869D0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EB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21EBF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A21EBF"/>
    <w:rPr>
      <w:color w:val="954F72"/>
      <w:u w:val="single"/>
    </w:rPr>
  </w:style>
  <w:style w:type="paragraph" w:customStyle="1" w:styleId="font5">
    <w:name w:val="font5"/>
    <w:basedOn w:val="a"/>
    <w:rsid w:val="00A21E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2480</Words>
  <Characters>14142</Characters>
  <Application>Microsoft Office Word</Application>
  <DocSecurity>0</DocSecurity>
  <Lines>117</Lines>
  <Paragraphs>33</Paragraphs>
  <ScaleCrop>false</ScaleCrop>
  <Company/>
  <LinksUpToDate>false</LinksUpToDate>
  <CharactersWithSpaces>16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17-07-17T11:46:00Z</dcterms:created>
  <dcterms:modified xsi:type="dcterms:W3CDTF">2017-07-18T12:37:00Z</dcterms:modified>
</cp:coreProperties>
</file>